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717" w:rsidRPr="00285BD4" w:rsidRDefault="00033717" w:rsidP="000777DD">
      <w:pPr>
        <w:rPr>
          <w:rFonts w:ascii="ＭＳ Ｐゴシック" w:eastAsia="ＭＳ Ｐゴシック" w:hAnsi="ＭＳ Ｐゴシック"/>
          <w:sz w:val="30"/>
          <w:szCs w:val="30"/>
        </w:rPr>
      </w:pPr>
      <w:r>
        <w:rPr>
          <w:noProof/>
        </w:rPr>
        <w:pict>
          <v:roundrect id="_x0000_s1026" style="position:absolute;left:0;text-align:left;margin-left:-15.75pt;margin-top:27pt;width:204.75pt;height:72.45pt;z-index:251658240" arcsize="3504f">
            <v:textbox style="mso-next-textbox:#_x0000_s1026" inset="5.85pt,.7pt,5.85pt,.7pt">
              <w:txbxContent>
                <w:p w:rsidR="00033717" w:rsidRDefault="00033717" w:rsidP="003F0DBF">
                  <w:pPr>
                    <w:rPr>
                      <w:sz w:val="20"/>
                    </w:rPr>
                  </w:pPr>
                  <w:r>
                    <w:rPr>
                      <w:sz w:val="20"/>
                    </w:rPr>
                    <w:t>(</w:t>
                  </w:r>
                  <w:r>
                    <w:rPr>
                      <w:rFonts w:hint="eastAsia"/>
                      <w:sz w:val="20"/>
                    </w:rPr>
                    <w:t>シール貼付欄</w:t>
                  </w:r>
                  <w:r>
                    <w:rPr>
                      <w:sz w:val="20"/>
                    </w:rPr>
                    <w:t>)</w:t>
                  </w:r>
                </w:p>
                <w:p w:rsidR="00033717" w:rsidRDefault="00033717" w:rsidP="003F0DBF">
                  <w:pPr>
                    <w:rPr>
                      <w:sz w:val="20"/>
                    </w:rPr>
                  </w:pPr>
                  <w:r>
                    <w:rPr>
                      <w:rFonts w:hint="eastAsia"/>
                      <w:sz w:val="20"/>
                    </w:rPr>
                    <w:t>現住所</w:t>
                  </w:r>
                </w:p>
                <w:p w:rsidR="00033717" w:rsidRDefault="00033717" w:rsidP="003F0DBF">
                  <w:pPr>
                    <w:rPr>
                      <w:sz w:val="20"/>
                    </w:rPr>
                  </w:pPr>
                  <w:r>
                    <w:rPr>
                      <w:rFonts w:hint="eastAsia"/>
                      <w:sz w:val="20"/>
                    </w:rPr>
                    <w:t>対象者漢字氏名</w:t>
                  </w:r>
                </w:p>
                <w:p w:rsidR="00033717" w:rsidRDefault="00033717" w:rsidP="003F0DBF">
                  <w:pPr>
                    <w:rPr>
                      <w:sz w:val="20"/>
                    </w:rPr>
                  </w:pPr>
                  <w:r>
                    <w:rPr>
                      <w:rFonts w:hint="eastAsia"/>
                      <w:sz w:val="20"/>
                    </w:rPr>
                    <w:t>通し番号</w:t>
                  </w:r>
                </w:p>
              </w:txbxContent>
            </v:textbox>
          </v:roundrect>
        </w:pict>
      </w:r>
      <w:r w:rsidRPr="00285BD4">
        <w:rPr>
          <w:rFonts w:ascii="ＭＳ Ｐゴシック" w:eastAsia="ＭＳ Ｐゴシック" w:hAnsi="ＭＳ Ｐゴシック" w:hint="eastAsia"/>
          <w:b/>
          <w:sz w:val="30"/>
          <w:szCs w:val="30"/>
        </w:rPr>
        <w:t>～回答用紙　②～</w:t>
      </w:r>
    </w:p>
    <w:p w:rsidR="00033717" w:rsidRPr="00285BD4" w:rsidRDefault="00033717" w:rsidP="003F35F1">
      <w:pPr>
        <w:jc w:val="right"/>
        <w:rPr>
          <w:rFonts w:ascii="ＭＳ Ｐゴシック" w:eastAsia="ＭＳ Ｐゴシック" w:hAnsi="ＭＳ Ｐゴシック"/>
          <w:b/>
          <w:sz w:val="28"/>
          <w:szCs w:val="28"/>
        </w:rPr>
      </w:pPr>
      <w:r>
        <w:rPr>
          <w:rFonts w:ascii="ＭＳ Ｐゴシック" w:eastAsia="ＭＳ Ｐゴシック" w:hAnsi="ＭＳ Ｐゴシック" w:hint="eastAsia"/>
          <w:b/>
          <w:szCs w:val="21"/>
        </w:rPr>
        <w:t>生年月日</w:t>
      </w:r>
      <w:r w:rsidRPr="003F35F1">
        <w:rPr>
          <w:rFonts w:ascii="ＭＳ Ｐゴシック" w:eastAsia="ＭＳ Ｐゴシック" w:hAnsi="ＭＳ Ｐゴシック" w:hint="eastAsia"/>
          <w:b/>
          <w:szCs w:val="21"/>
        </w:rPr>
        <w:t xml:space="preserve">　㍾</w:t>
      </w:r>
      <w:r w:rsidRPr="003F35F1">
        <w:rPr>
          <w:rFonts w:ascii="ＭＳ Ｐゴシック" w:eastAsia="ＭＳ Ｐゴシック" w:hAnsi="ＭＳ Ｐゴシック"/>
          <w:b/>
          <w:szCs w:val="21"/>
        </w:rPr>
        <w:t>,</w:t>
      </w:r>
      <w:r w:rsidRPr="003F35F1">
        <w:rPr>
          <w:rFonts w:ascii="ＭＳ Ｐゴシック" w:eastAsia="ＭＳ Ｐゴシック" w:hAnsi="ＭＳ Ｐゴシック" w:hint="eastAsia"/>
          <w:b/>
          <w:szCs w:val="21"/>
        </w:rPr>
        <w:t>㍽</w:t>
      </w:r>
      <w:r w:rsidRPr="003F35F1">
        <w:rPr>
          <w:rFonts w:ascii="ＭＳ Ｐゴシック" w:eastAsia="ＭＳ Ｐゴシック" w:hAnsi="ＭＳ Ｐゴシック"/>
          <w:b/>
          <w:szCs w:val="21"/>
        </w:rPr>
        <w:t>,</w:t>
      </w:r>
      <w:r w:rsidRPr="003F35F1">
        <w:rPr>
          <w:rFonts w:ascii="ＭＳ Ｐゴシック" w:eastAsia="ＭＳ Ｐゴシック" w:hAnsi="ＭＳ Ｐゴシック" w:hint="eastAsia"/>
          <w:b/>
          <w:szCs w:val="21"/>
        </w:rPr>
        <w:t>㍼</w:t>
      </w:r>
      <w:r w:rsidRPr="003F35F1">
        <w:rPr>
          <w:rFonts w:ascii="ＭＳ Ｐゴシック" w:eastAsia="ＭＳ Ｐゴシック" w:hAnsi="ＭＳ Ｐゴシック"/>
          <w:b/>
          <w:szCs w:val="21"/>
        </w:rPr>
        <w:t>,</w:t>
      </w:r>
      <w:r w:rsidRPr="003F35F1">
        <w:rPr>
          <w:rFonts w:ascii="ＭＳ Ｐゴシック" w:eastAsia="ＭＳ Ｐゴシック" w:hAnsi="ＭＳ Ｐゴシック" w:hint="eastAsia"/>
          <w:b/>
          <w:szCs w:val="21"/>
        </w:rPr>
        <w:t>㍻</w:t>
      </w:r>
      <w:r w:rsidRPr="00285BD4">
        <w:rPr>
          <w:rFonts w:ascii="ＭＳ Ｐゴシック" w:eastAsia="ＭＳ Ｐゴシック" w:hAnsi="ＭＳ Ｐゴシック"/>
          <w:b/>
          <w:sz w:val="28"/>
          <w:szCs w:val="28"/>
        </w:rPr>
        <w:t xml:space="preserve"> </w:t>
      </w:r>
      <w:r w:rsidRPr="00285BD4">
        <w:rPr>
          <w:rFonts w:ascii="ＭＳ Ｐゴシック" w:eastAsia="ＭＳ Ｐゴシック" w:hAnsi="ＭＳ Ｐゴシック" w:hint="eastAsia"/>
          <w:b/>
          <w:sz w:val="28"/>
          <w:szCs w:val="28"/>
        </w:rPr>
        <w:t>＿＿年</w:t>
      </w:r>
      <w:r>
        <w:rPr>
          <w:rFonts w:ascii="ＭＳ Ｐゴシック" w:eastAsia="ＭＳ Ｐゴシック" w:hAnsi="ＭＳ Ｐゴシック" w:hint="eastAsia"/>
          <w:b/>
          <w:sz w:val="28"/>
          <w:szCs w:val="28"/>
        </w:rPr>
        <w:t xml:space="preserve">　</w:t>
      </w:r>
      <w:r w:rsidRPr="00285BD4">
        <w:rPr>
          <w:rFonts w:ascii="ＭＳ Ｐゴシック" w:eastAsia="ＭＳ Ｐゴシック" w:hAnsi="ＭＳ Ｐゴシック" w:hint="eastAsia"/>
          <w:b/>
          <w:sz w:val="28"/>
          <w:szCs w:val="28"/>
        </w:rPr>
        <w:t>＿＿月</w:t>
      </w:r>
      <w:r>
        <w:rPr>
          <w:rFonts w:ascii="ＭＳ Ｐゴシック" w:eastAsia="ＭＳ Ｐゴシック" w:hAnsi="ＭＳ Ｐゴシック" w:hint="eastAsia"/>
          <w:b/>
          <w:sz w:val="28"/>
          <w:szCs w:val="28"/>
        </w:rPr>
        <w:t xml:space="preserve">　</w:t>
      </w:r>
      <w:r w:rsidRPr="00285BD4">
        <w:rPr>
          <w:rFonts w:ascii="ＭＳ Ｐゴシック" w:eastAsia="ＭＳ Ｐゴシック" w:hAnsi="ＭＳ Ｐゴシック" w:hint="eastAsia"/>
          <w:b/>
          <w:sz w:val="28"/>
          <w:szCs w:val="28"/>
        </w:rPr>
        <w:t>＿＿日</w:t>
      </w:r>
      <w:r w:rsidRPr="00285BD4">
        <w:rPr>
          <w:rFonts w:ascii="ＭＳ Ｐゴシック" w:eastAsia="ＭＳ Ｐゴシック" w:hAnsi="ＭＳ Ｐゴシック"/>
          <w:b/>
          <w:sz w:val="28"/>
          <w:szCs w:val="28"/>
        </w:rPr>
        <w:t xml:space="preserve"> </w:t>
      </w:r>
    </w:p>
    <w:p w:rsidR="00033717" w:rsidRDefault="00033717" w:rsidP="003F35F1">
      <w:pPr>
        <w:ind w:right="19"/>
        <w:jc w:val="right"/>
        <w:rPr>
          <w:rFonts w:ascii="ＭＳ Ｐゴシック" w:eastAsia="ＭＳ Ｐゴシック" w:hAnsi="ＭＳ Ｐゴシック"/>
          <w:b/>
          <w:sz w:val="24"/>
        </w:rPr>
      </w:pPr>
      <w:r w:rsidRPr="000C6D6B">
        <w:rPr>
          <w:rFonts w:ascii="ＭＳ Ｐゴシック" w:eastAsia="ＭＳ Ｐゴシック" w:hAnsi="ＭＳ Ｐゴシック" w:hint="eastAsia"/>
          <w:b/>
          <w:szCs w:val="21"/>
        </w:rPr>
        <w:t>記入者</w:t>
      </w:r>
      <w:r w:rsidRPr="000C6D6B">
        <w:rPr>
          <w:rFonts w:ascii="ＭＳ Ｐゴシック" w:eastAsia="ＭＳ Ｐゴシック" w:hAnsi="ＭＳ Ｐゴシック"/>
          <w:b/>
          <w:szCs w:val="21"/>
        </w:rPr>
        <w:tab/>
      </w:r>
      <w:r w:rsidRPr="000C6D6B">
        <w:rPr>
          <w:rFonts w:ascii="ＭＳ Ｐゴシック" w:eastAsia="ＭＳ Ｐゴシック" w:hAnsi="ＭＳ Ｐゴシック" w:hint="eastAsia"/>
          <w:b/>
          <w:szCs w:val="21"/>
        </w:rPr>
        <w:t>親族</w:t>
      </w:r>
      <w:r w:rsidRPr="000C6D6B">
        <w:rPr>
          <w:rFonts w:ascii="ＭＳ Ｐゴシック" w:eastAsia="ＭＳ Ｐゴシック" w:hAnsi="ＭＳ Ｐゴシック"/>
          <w:b/>
          <w:szCs w:val="21"/>
        </w:rPr>
        <w:t>/</w:t>
      </w:r>
      <w:r w:rsidRPr="000C6D6B">
        <w:rPr>
          <w:rFonts w:ascii="ＭＳ Ｐゴシック" w:eastAsia="ＭＳ Ｐゴシック" w:hAnsi="ＭＳ Ｐゴシック" w:hint="eastAsia"/>
          <w:b/>
          <w:szCs w:val="21"/>
        </w:rPr>
        <w:t>代理者</w:t>
      </w:r>
      <w:r>
        <w:rPr>
          <w:rFonts w:ascii="ＭＳ Ｐゴシック" w:eastAsia="ＭＳ Ｐゴシック" w:hAnsi="ＭＳ Ｐゴシック" w:hint="eastAsia"/>
          <w:b/>
          <w:sz w:val="24"/>
        </w:rPr>
        <w:t>＿＿＿＿＿＿＿＿＿＿</w:t>
      </w:r>
      <w:r w:rsidRPr="000C6D6B">
        <w:rPr>
          <w:rFonts w:ascii="ＭＳ Ｐゴシック" w:eastAsia="ＭＳ Ｐゴシック" w:hAnsi="ＭＳ Ｐゴシック" w:hint="eastAsia"/>
          <w:b/>
          <w:sz w:val="24"/>
          <w:u w:val="single"/>
        </w:rPr>
        <w:t>（続柄）</w:t>
      </w:r>
      <w:r>
        <w:rPr>
          <w:rFonts w:ascii="ＭＳ Ｐゴシック" w:eastAsia="ＭＳ Ｐゴシック" w:hAnsi="ＭＳ Ｐゴシック" w:hint="eastAsia"/>
          <w:b/>
          <w:sz w:val="24"/>
        </w:rPr>
        <w:t>＿＿＿</w:t>
      </w:r>
    </w:p>
    <w:p w:rsidR="00033717" w:rsidRDefault="00033717" w:rsidP="00D909A0">
      <w:pPr>
        <w:rPr>
          <w:rFonts w:ascii="ＭＳ Ｐゴシック" w:eastAsia="ＭＳ Ｐゴシック" w:hAnsi="ＭＳ Ｐゴシック"/>
          <w:b/>
          <w:sz w:val="24"/>
        </w:rPr>
      </w:pPr>
    </w:p>
    <w:p w:rsidR="00033717" w:rsidRPr="00AB6934" w:rsidRDefault="00033717" w:rsidP="00D909A0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１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何歳で亡くなられましたか？</w:t>
      </w:r>
    </w:p>
    <w:p w:rsidR="00033717" w:rsidRDefault="00033717" w:rsidP="00D909A0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歳</w:t>
      </w:r>
    </w:p>
    <w:p w:rsidR="00033717" w:rsidRPr="00AB6934" w:rsidRDefault="00033717" w:rsidP="00D909A0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２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どのような病気で亡くなられましたか？分かる範囲でご記入下さい。</w:t>
      </w:r>
    </w:p>
    <w:p w:rsidR="00033717" w:rsidRPr="00AB6934" w:rsidRDefault="00033717" w:rsidP="00D909A0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)</w:t>
      </w:r>
    </w:p>
    <w:p w:rsidR="00033717" w:rsidRPr="00AB6934" w:rsidRDefault="00033717" w:rsidP="00CC6A3D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３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>
        <w:rPr>
          <w:rFonts w:ascii="ＭＳ Ｐゴシック" w:eastAsia="ＭＳ Ｐゴシック" w:hAnsi="ＭＳ Ｐゴシック" w:hint="eastAsia"/>
          <w:b/>
          <w:sz w:val="24"/>
        </w:rPr>
        <w:t>死亡原因以外に治療をしていた病気は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ありますか？○をつけて下さい</w:t>
      </w:r>
      <w:r w:rsidRPr="00AB6934">
        <w:rPr>
          <w:rFonts w:ascii="ＭＳ Ｐゴシック" w:eastAsia="ＭＳ Ｐゴシック" w:hAnsi="ＭＳ Ｐゴシック"/>
          <w:b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複数可</w:t>
      </w:r>
      <w:r w:rsidRPr="00AB6934">
        <w:rPr>
          <w:rFonts w:ascii="ＭＳ Ｐゴシック" w:eastAsia="ＭＳ Ｐゴシック" w:hAnsi="ＭＳ Ｐゴシック"/>
          <w:b/>
          <w:sz w:val="24"/>
        </w:rPr>
        <w:t>)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。</w:t>
      </w:r>
    </w:p>
    <w:p w:rsidR="00033717" w:rsidRPr="001941DD" w:rsidRDefault="00033717" w:rsidP="00187BF3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脂肪肝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慢性肝炎</w:t>
      </w: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/>
          <w:sz w:val="24"/>
        </w:rPr>
        <w:t>B</w:t>
      </w:r>
      <w:r>
        <w:rPr>
          <w:rFonts w:ascii="ＭＳ Ｐゴシック" w:eastAsia="ＭＳ Ｐゴシック" w:hAnsi="ＭＳ Ｐゴシック" w:hint="eastAsia"/>
          <w:sz w:val="24"/>
        </w:rPr>
        <w:t>型慢性肝炎</w:t>
      </w: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/>
          <w:sz w:val="24"/>
        </w:rPr>
        <w:t>C</w:t>
      </w:r>
      <w:r>
        <w:rPr>
          <w:rFonts w:ascii="ＭＳ Ｐゴシック" w:eastAsia="ＭＳ Ｐゴシック" w:hAnsi="ＭＳ Ｐゴシック" w:hint="eastAsia"/>
          <w:sz w:val="24"/>
        </w:rPr>
        <w:t>型慢性肝炎</w:t>
      </w:r>
    </w:p>
    <w:p w:rsidR="00033717" w:rsidRPr="00AB6934" w:rsidRDefault="00033717" w:rsidP="00187BF3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肝硬変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肝癌</w:t>
      </w:r>
    </w:p>
    <w:p w:rsidR="00033717" w:rsidRPr="00AB6934" w:rsidRDefault="00033717" w:rsidP="00187BF3">
      <w:pPr>
        <w:ind w:left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糖尿病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>インスリン使用あり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糖尿病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>インスリン使用なし</w:t>
      </w:r>
      <w:r w:rsidRPr="00AB6934">
        <w:rPr>
          <w:rFonts w:ascii="ＭＳ Ｐゴシック" w:eastAsia="ＭＳ Ｐゴシック" w:hAnsi="ＭＳ Ｐゴシック"/>
          <w:sz w:val="24"/>
        </w:rPr>
        <w:t>)</w:t>
      </w:r>
    </w:p>
    <w:p w:rsidR="00033717" w:rsidRPr="00AB6934" w:rsidRDefault="00033717" w:rsidP="00187BF3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高脂血症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高尿酸血症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睡眠時無呼吸</w:t>
      </w:r>
    </w:p>
    <w:p w:rsidR="00033717" w:rsidRDefault="00033717" w:rsidP="00187BF3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高血圧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狭心症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心筋梗塞</w:t>
      </w:r>
    </w:p>
    <w:p w:rsidR="00033717" w:rsidRDefault="00033717" w:rsidP="00187BF3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脳梗塞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脳出血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認知症</w:t>
      </w:r>
    </w:p>
    <w:p w:rsidR="00033717" w:rsidRPr="00AB6934" w:rsidRDefault="00033717" w:rsidP="00187BF3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がん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→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どこのがんですか？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)</w:t>
      </w:r>
    </w:p>
    <w:p w:rsidR="00033717" w:rsidRDefault="00033717" w:rsidP="00187BF3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その他の病気がありますか？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</w:p>
    <w:p w:rsidR="00033717" w:rsidRDefault="00033717" w:rsidP="006D2D32">
      <w:pPr>
        <w:rPr>
          <w:rFonts w:ascii="ＭＳ Ｐゴシック" w:eastAsia="ＭＳ Ｐゴシック" w:hAnsi="ＭＳ Ｐゴシック"/>
          <w:b/>
          <w:sz w:val="24"/>
        </w:rPr>
      </w:pPr>
    </w:p>
    <w:p w:rsidR="00033717" w:rsidRPr="00AB6934" w:rsidRDefault="00033717" w:rsidP="006D2D32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４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タバコは吸</w:t>
      </w:r>
      <w:r>
        <w:rPr>
          <w:rFonts w:ascii="ＭＳ Ｐゴシック" w:eastAsia="ＭＳ Ｐゴシック" w:hAnsi="ＭＳ Ｐゴシック" w:hint="eastAsia"/>
          <w:b/>
          <w:sz w:val="24"/>
        </w:rPr>
        <w:t>っていましたか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。当てはまるものに○をつけてください。</w:t>
      </w:r>
    </w:p>
    <w:p w:rsidR="00033717" w:rsidRPr="00AB6934" w:rsidRDefault="00033717" w:rsidP="004D0209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元々タバコを</w:t>
      </w:r>
      <w:r w:rsidRPr="00AB6934">
        <w:rPr>
          <w:rFonts w:ascii="ＭＳ Ｐゴシック" w:eastAsia="ＭＳ Ｐゴシック" w:hAnsi="ＭＳ Ｐゴシック" w:hint="eastAsia"/>
          <w:sz w:val="24"/>
        </w:rPr>
        <w:t>吸ったことがない</w:t>
      </w:r>
    </w:p>
    <w:p w:rsidR="00033717" w:rsidRPr="00AB6934" w:rsidRDefault="00033717" w:rsidP="00481811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吸っていたが禁煙した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</w:p>
    <w:p w:rsidR="00033717" w:rsidRPr="00AB6934" w:rsidRDefault="00033717" w:rsidP="003816D8">
      <w:pPr>
        <w:ind w:left="840" w:firstLineChars="400" w:firstLine="96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 w:hint="eastAsia"/>
          <w:sz w:val="24"/>
        </w:rPr>
        <w:t>→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何歳まで喫煙していましたか。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歳まで</w:t>
      </w:r>
    </w:p>
    <w:p w:rsidR="00033717" w:rsidRPr="00874C18" w:rsidRDefault="00033717" w:rsidP="00874C18">
      <w:pPr>
        <w:ind w:left="840" w:firstLineChars="400" w:firstLine="96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 w:hint="eastAsia"/>
          <w:sz w:val="24"/>
        </w:rPr>
        <w:t>→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それまで、</w:t>
      </w:r>
      <w:r w:rsidRPr="00AB6934">
        <w:rPr>
          <w:rFonts w:ascii="ＭＳ Ｐゴシック" w:eastAsia="ＭＳ Ｐゴシック" w:hAnsi="ＭＳ Ｐゴシック"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sz w:val="24"/>
        </w:rPr>
        <w:t>日何本吸っていましたか</w:t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本</w:t>
      </w:r>
    </w:p>
    <w:p w:rsidR="00033717" w:rsidRDefault="00033717" w:rsidP="001D1C18">
      <w:pPr>
        <w:rPr>
          <w:rFonts w:ascii="ＭＳ Ｐゴシック" w:eastAsia="ＭＳ Ｐゴシック" w:hAnsi="ＭＳ Ｐゴシック"/>
          <w:b/>
          <w:sz w:val="24"/>
        </w:rPr>
      </w:pPr>
    </w:p>
    <w:p w:rsidR="00033717" w:rsidRPr="00AB6934" w:rsidRDefault="00033717" w:rsidP="001D1C18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５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/>
          <w:b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日にコーヒーをどれぐらい飲</w:t>
      </w:r>
      <w:r>
        <w:rPr>
          <w:rFonts w:ascii="ＭＳ Ｐゴシック" w:eastAsia="ＭＳ Ｐゴシック" w:hAnsi="ＭＳ Ｐゴシック" w:hint="eastAsia"/>
          <w:b/>
          <w:sz w:val="24"/>
        </w:rPr>
        <w:t>んでいました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か？当てはまるものに○をつけて下さい。</w:t>
      </w:r>
    </w:p>
    <w:p w:rsidR="00033717" w:rsidRPr="00AB6934" w:rsidRDefault="00033717" w:rsidP="001D1C18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飲まない</w:t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/>
          <w:sz w:val="24"/>
        </w:rPr>
        <w:t>1</w:t>
      </w:r>
      <w:r>
        <w:rPr>
          <w:rFonts w:ascii="ＭＳ Ｐゴシック" w:eastAsia="ＭＳ Ｐゴシック" w:hAnsi="ＭＳ Ｐゴシック" w:hint="eastAsia"/>
          <w:sz w:val="24"/>
        </w:rPr>
        <w:t>～</w:t>
      </w:r>
      <w:r w:rsidRPr="00AB6934">
        <w:rPr>
          <w:rFonts w:ascii="ＭＳ Ｐゴシック" w:eastAsia="ＭＳ Ｐゴシック" w:hAnsi="ＭＳ Ｐゴシック"/>
          <w:sz w:val="24"/>
        </w:rPr>
        <w:t>3</w:t>
      </w:r>
      <w:r w:rsidRPr="00AB6934">
        <w:rPr>
          <w:rFonts w:ascii="ＭＳ Ｐゴシック" w:eastAsia="ＭＳ Ｐゴシック" w:hAnsi="ＭＳ Ｐゴシック" w:hint="eastAsia"/>
          <w:sz w:val="24"/>
        </w:rPr>
        <w:t>杯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4</w:t>
      </w:r>
      <w:r w:rsidRPr="00AB6934">
        <w:rPr>
          <w:rFonts w:ascii="ＭＳ Ｐゴシック" w:eastAsia="ＭＳ Ｐゴシック" w:hAnsi="ＭＳ Ｐゴシック" w:hint="eastAsia"/>
          <w:sz w:val="24"/>
        </w:rPr>
        <w:t>杯以上</w:t>
      </w:r>
    </w:p>
    <w:p w:rsidR="00033717" w:rsidRDefault="00033717" w:rsidP="0009076C">
      <w:pPr>
        <w:rPr>
          <w:rFonts w:ascii="ＭＳ Ｐゴシック" w:eastAsia="ＭＳ Ｐゴシック" w:hAnsi="ＭＳ Ｐゴシック"/>
          <w:b/>
          <w:sz w:val="24"/>
        </w:rPr>
      </w:pPr>
    </w:p>
    <w:p w:rsidR="00033717" w:rsidRPr="00817214" w:rsidRDefault="00033717" w:rsidP="0009076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問６</w:t>
      </w:r>
      <w:r w:rsidRPr="0081721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817214">
        <w:rPr>
          <w:rFonts w:ascii="ＭＳ Ｐゴシック" w:eastAsia="ＭＳ Ｐゴシック" w:hAnsi="ＭＳ Ｐゴシック" w:hint="eastAsia"/>
          <w:b/>
          <w:sz w:val="24"/>
        </w:rPr>
        <w:t>お酒</w:t>
      </w:r>
      <w:r>
        <w:rPr>
          <w:rFonts w:ascii="ＭＳ Ｐゴシック" w:eastAsia="ＭＳ Ｐゴシック" w:hAnsi="ＭＳ Ｐゴシック" w:hint="eastAsia"/>
          <w:b/>
          <w:sz w:val="24"/>
        </w:rPr>
        <w:t>を</w:t>
      </w:r>
      <w:r w:rsidRPr="00817214">
        <w:rPr>
          <w:rFonts w:ascii="ＭＳ Ｐゴシック" w:eastAsia="ＭＳ Ｐゴシック" w:hAnsi="ＭＳ Ｐゴシック" w:hint="eastAsia"/>
          <w:b/>
          <w:sz w:val="24"/>
        </w:rPr>
        <w:t>飲</w:t>
      </w:r>
      <w:r>
        <w:rPr>
          <w:rFonts w:ascii="ＭＳ Ｐゴシック" w:eastAsia="ＭＳ Ｐゴシック" w:hAnsi="ＭＳ Ｐゴシック" w:hint="eastAsia"/>
          <w:b/>
          <w:sz w:val="24"/>
        </w:rPr>
        <w:t>んでいましたか</w:t>
      </w:r>
      <w:r w:rsidRPr="00817214">
        <w:rPr>
          <w:rFonts w:ascii="ＭＳ Ｐゴシック" w:eastAsia="ＭＳ Ｐゴシック" w:hAnsi="ＭＳ Ｐゴシック" w:hint="eastAsia"/>
          <w:b/>
          <w:sz w:val="24"/>
        </w:rPr>
        <w:t>？</w:t>
      </w:r>
      <w:r>
        <w:rPr>
          <w:rFonts w:ascii="ＭＳ Ｐゴシック" w:eastAsia="ＭＳ Ｐゴシック" w:hAnsi="ＭＳ Ｐゴシック" w:hint="eastAsia"/>
          <w:b/>
          <w:sz w:val="24"/>
        </w:rPr>
        <w:t>当てはまるものに○をつけて下さい。</w:t>
      </w:r>
      <w:r w:rsidRPr="00817214">
        <w:rPr>
          <w:rFonts w:ascii="ＭＳ Ｐゴシック" w:eastAsia="ＭＳ Ｐゴシック" w:hAnsi="ＭＳ Ｐゴシック"/>
          <w:b/>
          <w:sz w:val="24"/>
        </w:rPr>
        <w:t xml:space="preserve"> </w:t>
      </w:r>
    </w:p>
    <w:p w:rsidR="00033717" w:rsidRPr="00AB6934" w:rsidRDefault="00033717" w:rsidP="00B43728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全く、あるいは殆ど飲まない</w:t>
      </w:r>
      <w:r>
        <w:rPr>
          <w:rFonts w:ascii="ＭＳ Ｐゴシック" w:eastAsia="ＭＳ Ｐゴシック" w:hAnsi="ＭＳ Ｐゴシック" w:hint="eastAsia"/>
          <w:sz w:val="24"/>
        </w:rPr>
        <w:t xml:space="preserve">　　→　質問は以上です。ありがとうございました。</w:t>
      </w:r>
    </w:p>
    <w:p w:rsidR="00033717" w:rsidRPr="00AB6934" w:rsidRDefault="00033717" w:rsidP="00B43728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飲ん</w:t>
      </w:r>
      <w:r>
        <w:rPr>
          <w:rFonts w:ascii="ＭＳ Ｐゴシック" w:eastAsia="ＭＳ Ｐゴシック" w:hAnsi="ＭＳ Ｐゴシック" w:hint="eastAsia"/>
          <w:sz w:val="24"/>
        </w:rPr>
        <w:t>でいた</w:t>
      </w:r>
    </w:p>
    <w:p w:rsidR="00033717" w:rsidRPr="00C757DC" w:rsidRDefault="00033717" w:rsidP="0009076C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問７</w:t>
      </w:r>
      <w:r w:rsidRPr="00C757DC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C757DC">
        <w:rPr>
          <w:rFonts w:ascii="ＭＳ Ｐゴシック" w:eastAsia="ＭＳ Ｐゴシック" w:hAnsi="ＭＳ Ｐゴシック" w:hint="eastAsia"/>
          <w:b/>
          <w:sz w:val="24"/>
        </w:rPr>
        <w:t>何歳からお酒を飲み始めましたか？</w:t>
      </w:r>
    </w:p>
    <w:p w:rsidR="00033717" w:rsidRPr="00C757DC" w:rsidRDefault="00033717" w:rsidP="0009076C">
      <w:pPr>
        <w:rPr>
          <w:rFonts w:ascii="ＭＳ Ｐゴシック" w:eastAsia="ＭＳ Ｐゴシック" w:hAnsi="ＭＳ Ｐゴシック"/>
          <w:sz w:val="24"/>
        </w:rPr>
      </w:pPr>
      <w:r w:rsidRPr="00C757DC">
        <w:rPr>
          <w:rFonts w:ascii="ＭＳ Ｐゴシック" w:eastAsia="ＭＳ Ｐゴシック" w:hAnsi="ＭＳ Ｐゴシック"/>
          <w:sz w:val="24"/>
        </w:rPr>
        <w:tab/>
        <w:t>(</w:t>
      </w:r>
      <w:r w:rsidRPr="00C757DC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C757DC">
        <w:rPr>
          <w:rFonts w:ascii="ＭＳ Ｐゴシック" w:eastAsia="ＭＳ Ｐゴシック" w:hAnsi="ＭＳ Ｐゴシック" w:hint="eastAsia"/>
          <w:sz w:val="24"/>
        </w:rPr>
        <w:t>歳</w:t>
      </w:r>
    </w:p>
    <w:p w:rsidR="00033717" w:rsidRDefault="00033717" w:rsidP="004C1DF1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８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>
        <w:rPr>
          <w:rFonts w:ascii="ＭＳ Ｐゴシック" w:eastAsia="ＭＳ Ｐゴシック" w:hAnsi="ＭＳ Ｐゴシック" w:hint="eastAsia"/>
          <w:b/>
          <w:sz w:val="24"/>
        </w:rPr>
        <w:t>何歳までお酒を飲んでいましたか。</w:t>
      </w:r>
    </w:p>
    <w:p w:rsidR="00033717" w:rsidRPr="00AB6934" w:rsidRDefault="00033717" w:rsidP="0060055B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 xml:space="preserve"> 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歳まで</w:t>
      </w:r>
    </w:p>
    <w:p w:rsidR="00033717" w:rsidRDefault="00033717" w:rsidP="00D909A0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９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  <w:t>1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日平均でどれぐらいお酒を飲</w:t>
      </w:r>
      <w:r>
        <w:rPr>
          <w:rFonts w:ascii="ＭＳ Ｐゴシック" w:eastAsia="ＭＳ Ｐゴシック" w:hAnsi="ＭＳ Ｐゴシック" w:hint="eastAsia"/>
          <w:b/>
          <w:sz w:val="24"/>
        </w:rPr>
        <w:t>んでいましたか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？</w:t>
      </w:r>
    </w:p>
    <w:p w:rsidR="00033717" w:rsidRPr="00AB6934" w:rsidRDefault="00033717" w:rsidP="00144B4A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別紙の換算表を参考にして当てはまるものに○をつけて下さい。</w:t>
      </w:r>
    </w:p>
    <w:p w:rsidR="00033717" w:rsidRDefault="00033717" w:rsidP="00874C18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0</w:t>
      </w:r>
      <w:r w:rsidRPr="00AB6934">
        <w:rPr>
          <w:rFonts w:ascii="ＭＳ Ｐゴシック" w:eastAsia="ＭＳ Ｐゴシック" w:hAnsi="ＭＳ Ｐゴシック" w:hint="eastAsia"/>
          <w:sz w:val="24"/>
        </w:rPr>
        <w:t>～</w:t>
      </w:r>
      <w:r w:rsidRPr="00AB6934">
        <w:rPr>
          <w:rFonts w:ascii="ＭＳ Ｐゴシック" w:eastAsia="ＭＳ Ｐゴシック" w:hAnsi="ＭＳ Ｐゴシック"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sz w:val="24"/>
        </w:rPr>
        <w:t>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sz w:val="24"/>
        </w:rPr>
        <w:t>～</w:t>
      </w:r>
      <w:r w:rsidRPr="00AB6934">
        <w:rPr>
          <w:rFonts w:ascii="ＭＳ Ｐゴシック" w:eastAsia="ＭＳ Ｐゴシック" w:hAnsi="ＭＳ Ｐゴシック"/>
          <w:sz w:val="24"/>
        </w:rPr>
        <w:t>3</w:t>
      </w:r>
      <w:r w:rsidRPr="00AB6934">
        <w:rPr>
          <w:rFonts w:ascii="ＭＳ Ｐゴシック" w:eastAsia="ＭＳ Ｐゴシック" w:hAnsi="ＭＳ Ｐゴシック" w:hint="eastAsia"/>
          <w:sz w:val="24"/>
        </w:rPr>
        <w:t>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3</w:t>
      </w:r>
      <w:r w:rsidRPr="00AB6934">
        <w:rPr>
          <w:rFonts w:ascii="ＭＳ Ｐゴシック" w:eastAsia="ＭＳ Ｐゴシック" w:hAnsi="ＭＳ Ｐゴシック" w:hint="eastAsia"/>
          <w:sz w:val="24"/>
        </w:rPr>
        <w:t>～</w:t>
      </w:r>
      <w:r w:rsidRPr="00AB6934">
        <w:rPr>
          <w:rFonts w:ascii="ＭＳ Ｐゴシック" w:eastAsia="ＭＳ Ｐゴシック" w:hAnsi="ＭＳ Ｐゴシック"/>
          <w:sz w:val="24"/>
        </w:rPr>
        <w:t>5</w:t>
      </w:r>
      <w:r w:rsidRPr="00AB6934">
        <w:rPr>
          <w:rFonts w:ascii="ＭＳ Ｐゴシック" w:eastAsia="ＭＳ Ｐゴシック" w:hAnsi="ＭＳ Ｐゴシック" w:hint="eastAsia"/>
          <w:sz w:val="24"/>
        </w:rPr>
        <w:t>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5</w:t>
      </w:r>
      <w:r w:rsidRPr="00AB6934">
        <w:rPr>
          <w:rFonts w:ascii="ＭＳ Ｐゴシック" w:eastAsia="ＭＳ Ｐゴシック" w:hAnsi="ＭＳ Ｐゴシック" w:hint="eastAsia"/>
          <w:sz w:val="24"/>
        </w:rPr>
        <w:t>合以上</w:t>
      </w:r>
    </w:p>
    <w:p w:rsidR="00033717" w:rsidRDefault="00033717" w:rsidP="00874C18">
      <w:pPr>
        <w:ind w:firstLine="840"/>
        <w:rPr>
          <w:rFonts w:ascii="ＭＳ Ｐゴシック" w:eastAsia="ＭＳ Ｐゴシック" w:hAnsi="ＭＳ Ｐゴシック"/>
          <w:sz w:val="24"/>
        </w:rPr>
      </w:pPr>
    </w:p>
    <w:p w:rsidR="00033717" w:rsidRDefault="00033717" w:rsidP="00874C18">
      <w:pPr>
        <w:ind w:firstLine="840"/>
        <w:rPr>
          <w:rFonts w:ascii="ＭＳ Ｐゴシック" w:eastAsia="ＭＳ Ｐゴシック" w:hAnsi="ＭＳ Ｐゴシック"/>
          <w:sz w:val="24"/>
        </w:rPr>
      </w:pPr>
    </w:p>
    <w:p w:rsidR="00033717" w:rsidRPr="00CC6A3D" w:rsidRDefault="00033717">
      <w:pPr>
        <w:rPr>
          <w:rFonts w:ascii="ＭＳ Ｐゴシック" w:eastAsia="ＭＳ Ｐゴシック" w:hAnsi="ＭＳ Ｐゴシック"/>
          <w:b/>
          <w:sz w:val="24"/>
        </w:rPr>
      </w:pPr>
      <w:r w:rsidRPr="00CC6A3D">
        <w:rPr>
          <w:rFonts w:ascii="ＭＳ Ｐゴシック" w:eastAsia="ＭＳ Ｐゴシック" w:hAnsi="ＭＳ Ｐゴシック" w:hint="eastAsia"/>
          <w:b/>
          <w:sz w:val="24"/>
        </w:rPr>
        <w:t>質問は以上です。ご協力ありがとうございました。</w:t>
      </w:r>
    </w:p>
    <w:sectPr w:rsidR="00033717" w:rsidRPr="00CC6A3D" w:rsidSect="001C6F38">
      <w:pgSz w:w="11906" w:h="16838" w:code="9"/>
      <w:pgMar w:top="851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3717" w:rsidRDefault="00033717" w:rsidP="004400E7">
      <w:r>
        <w:separator/>
      </w:r>
    </w:p>
  </w:endnote>
  <w:endnote w:type="continuationSeparator" w:id="0">
    <w:p w:rsidR="00033717" w:rsidRDefault="00033717" w:rsidP="004400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3717" w:rsidRDefault="00033717" w:rsidP="004400E7">
      <w:r>
        <w:separator/>
      </w:r>
    </w:p>
  </w:footnote>
  <w:footnote w:type="continuationSeparator" w:id="0">
    <w:p w:rsidR="00033717" w:rsidRDefault="00033717" w:rsidP="004400E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08E1EAC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1">
    <w:nsid w:val="FFFFFF7D"/>
    <w:multiLevelType w:val="singleLevel"/>
    <w:tmpl w:val="30547778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2">
    <w:nsid w:val="FFFFFF7E"/>
    <w:multiLevelType w:val="singleLevel"/>
    <w:tmpl w:val="3C1EB226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3">
    <w:nsid w:val="FFFFFF7F"/>
    <w:multiLevelType w:val="singleLevel"/>
    <w:tmpl w:val="28CEEFD8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4">
    <w:nsid w:val="FFFFFF80"/>
    <w:multiLevelType w:val="singleLevel"/>
    <w:tmpl w:val="79507024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73DA0EBA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24F2B5DE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CA6BC08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0FD25B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0529FF6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1A027CF2"/>
    <w:multiLevelType w:val="hybridMultilevel"/>
    <w:tmpl w:val="A1EC65F0"/>
    <w:lvl w:ilvl="0" w:tplc="5780435C">
      <w:start w:val="2"/>
      <w:numFmt w:val="decimalEnclosedCircle"/>
      <w:lvlText w:val="%1"/>
      <w:lvlJc w:val="left"/>
      <w:pPr>
        <w:tabs>
          <w:tab w:val="num" w:pos="1200"/>
        </w:tabs>
        <w:ind w:left="120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abstractNum w:abstractNumId="11">
    <w:nsid w:val="1F287FD7"/>
    <w:multiLevelType w:val="hybridMultilevel"/>
    <w:tmpl w:val="94FAD586"/>
    <w:lvl w:ilvl="0" w:tplc="5986FEB2">
      <w:start w:val="1"/>
      <w:numFmt w:val="decimalEnclosedCircle"/>
      <w:lvlText w:val="%1"/>
      <w:lvlJc w:val="left"/>
      <w:pPr>
        <w:ind w:left="1200" w:hanging="360"/>
      </w:pPr>
      <w:rPr>
        <w:rFonts w:cs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7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  <w:rPr>
        <w:rFonts w:cs="Times New Roman"/>
      </w:rPr>
    </w:lvl>
  </w:abstractNum>
  <w:abstractNum w:abstractNumId="12">
    <w:nsid w:val="4550519E"/>
    <w:multiLevelType w:val="hybridMultilevel"/>
    <w:tmpl w:val="2AE62C10"/>
    <w:lvl w:ilvl="0" w:tplc="75048E58">
      <w:start w:val="2"/>
      <w:numFmt w:val="decimalEnclosedCircle"/>
      <w:lvlText w:val="%1"/>
      <w:lvlJc w:val="left"/>
      <w:pPr>
        <w:tabs>
          <w:tab w:val="num" w:pos="1200"/>
        </w:tabs>
        <w:ind w:left="120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abstractNum w:abstractNumId="13">
    <w:nsid w:val="6E046654"/>
    <w:multiLevelType w:val="hybridMultilevel"/>
    <w:tmpl w:val="252C6834"/>
    <w:lvl w:ilvl="0" w:tplc="BB94B4D0">
      <w:start w:val="2"/>
      <w:numFmt w:val="decimalEnclosedCircle"/>
      <w:lvlText w:val="%1"/>
      <w:lvlJc w:val="left"/>
      <w:pPr>
        <w:tabs>
          <w:tab w:val="num" w:pos="1200"/>
        </w:tabs>
        <w:ind w:left="120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D0209"/>
    <w:rsid w:val="00007DB2"/>
    <w:rsid w:val="00020F4C"/>
    <w:rsid w:val="0002178E"/>
    <w:rsid w:val="00025E03"/>
    <w:rsid w:val="00031D28"/>
    <w:rsid w:val="00033717"/>
    <w:rsid w:val="00034969"/>
    <w:rsid w:val="00035F01"/>
    <w:rsid w:val="000422C8"/>
    <w:rsid w:val="00043611"/>
    <w:rsid w:val="00063534"/>
    <w:rsid w:val="00072E2F"/>
    <w:rsid w:val="000777DD"/>
    <w:rsid w:val="00087509"/>
    <w:rsid w:val="0009076C"/>
    <w:rsid w:val="000A7AE0"/>
    <w:rsid w:val="000B43FF"/>
    <w:rsid w:val="000B4505"/>
    <w:rsid w:val="000B49FF"/>
    <w:rsid w:val="000C6D6B"/>
    <w:rsid w:val="000F108A"/>
    <w:rsid w:val="00104567"/>
    <w:rsid w:val="0011595D"/>
    <w:rsid w:val="0012274C"/>
    <w:rsid w:val="0013393D"/>
    <w:rsid w:val="00134621"/>
    <w:rsid w:val="00144B4A"/>
    <w:rsid w:val="00146F44"/>
    <w:rsid w:val="00152154"/>
    <w:rsid w:val="0015677A"/>
    <w:rsid w:val="00186572"/>
    <w:rsid w:val="00187BF3"/>
    <w:rsid w:val="00191791"/>
    <w:rsid w:val="001941DD"/>
    <w:rsid w:val="001C2FF0"/>
    <w:rsid w:val="001C6F38"/>
    <w:rsid w:val="001C776C"/>
    <w:rsid w:val="001D1C18"/>
    <w:rsid w:val="001E4209"/>
    <w:rsid w:val="001F6B6D"/>
    <w:rsid w:val="00203418"/>
    <w:rsid w:val="002329ED"/>
    <w:rsid w:val="00234B3E"/>
    <w:rsid w:val="00244D01"/>
    <w:rsid w:val="0025596E"/>
    <w:rsid w:val="00285BD4"/>
    <w:rsid w:val="00285CC7"/>
    <w:rsid w:val="00292526"/>
    <w:rsid w:val="00293D19"/>
    <w:rsid w:val="00296911"/>
    <w:rsid w:val="002A0631"/>
    <w:rsid w:val="002A52C1"/>
    <w:rsid w:val="002E5707"/>
    <w:rsid w:val="002F207E"/>
    <w:rsid w:val="002F5D67"/>
    <w:rsid w:val="0035489F"/>
    <w:rsid w:val="00365883"/>
    <w:rsid w:val="003816D8"/>
    <w:rsid w:val="00384CF6"/>
    <w:rsid w:val="003A68CA"/>
    <w:rsid w:val="003C16C3"/>
    <w:rsid w:val="003C3556"/>
    <w:rsid w:val="003C5E6D"/>
    <w:rsid w:val="003E4508"/>
    <w:rsid w:val="003E63C7"/>
    <w:rsid w:val="003F0DBF"/>
    <w:rsid w:val="003F35F1"/>
    <w:rsid w:val="003F38CC"/>
    <w:rsid w:val="00401BA7"/>
    <w:rsid w:val="00406414"/>
    <w:rsid w:val="004103EF"/>
    <w:rsid w:val="00413A75"/>
    <w:rsid w:val="00415F71"/>
    <w:rsid w:val="004400E7"/>
    <w:rsid w:val="00440198"/>
    <w:rsid w:val="00443041"/>
    <w:rsid w:val="00455F6B"/>
    <w:rsid w:val="00474089"/>
    <w:rsid w:val="00480A6D"/>
    <w:rsid w:val="00481811"/>
    <w:rsid w:val="00484759"/>
    <w:rsid w:val="0049027B"/>
    <w:rsid w:val="004A3E90"/>
    <w:rsid w:val="004A6E0B"/>
    <w:rsid w:val="004B0D41"/>
    <w:rsid w:val="004B1499"/>
    <w:rsid w:val="004C1DF1"/>
    <w:rsid w:val="004C3117"/>
    <w:rsid w:val="004C7305"/>
    <w:rsid w:val="004D0209"/>
    <w:rsid w:val="004D12E7"/>
    <w:rsid w:val="004D3CB7"/>
    <w:rsid w:val="004D4763"/>
    <w:rsid w:val="004F5B4F"/>
    <w:rsid w:val="0051746C"/>
    <w:rsid w:val="00523FF5"/>
    <w:rsid w:val="00531A7A"/>
    <w:rsid w:val="00542B95"/>
    <w:rsid w:val="005475A5"/>
    <w:rsid w:val="00550078"/>
    <w:rsid w:val="005548A1"/>
    <w:rsid w:val="00572F75"/>
    <w:rsid w:val="005A556D"/>
    <w:rsid w:val="005C7AC3"/>
    <w:rsid w:val="0060055B"/>
    <w:rsid w:val="006074BD"/>
    <w:rsid w:val="00616CF9"/>
    <w:rsid w:val="0062214E"/>
    <w:rsid w:val="00652711"/>
    <w:rsid w:val="00656EEC"/>
    <w:rsid w:val="00661C91"/>
    <w:rsid w:val="0066546B"/>
    <w:rsid w:val="00665E49"/>
    <w:rsid w:val="006669D2"/>
    <w:rsid w:val="0066772D"/>
    <w:rsid w:val="00673B14"/>
    <w:rsid w:val="00677D7D"/>
    <w:rsid w:val="006A77FD"/>
    <w:rsid w:val="006B1339"/>
    <w:rsid w:val="006B7467"/>
    <w:rsid w:val="006C3776"/>
    <w:rsid w:val="006C386A"/>
    <w:rsid w:val="006C591D"/>
    <w:rsid w:val="006D2D32"/>
    <w:rsid w:val="006E1FDD"/>
    <w:rsid w:val="006E25CD"/>
    <w:rsid w:val="006E2F08"/>
    <w:rsid w:val="006E51E4"/>
    <w:rsid w:val="006F1492"/>
    <w:rsid w:val="006F670A"/>
    <w:rsid w:val="007017B9"/>
    <w:rsid w:val="00714DAF"/>
    <w:rsid w:val="00722551"/>
    <w:rsid w:val="00723F5D"/>
    <w:rsid w:val="00724216"/>
    <w:rsid w:val="00751322"/>
    <w:rsid w:val="00751880"/>
    <w:rsid w:val="00773B56"/>
    <w:rsid w:val="0078485C"/>
    <w:rsid w:val="00786633"/>
    <w:rsid w:val="007B49BB"/>
    <w:rsid w:val="007D12E3"/>
    <w:rsid w:val="007D370E"/>
    <w:rsid w:val="007E7B51"/>
    <w:rsid w:val="00800827"/>
    <w:rsid w:val="0081074D"/>
    <w:rsid w:val="00817214"/>
    <w:rsid w:val="008250A6"/>
    <w:rsid w:val="00840D56"/>
    <w:rsid w:val="00846F78"/>
    <w:rsid w:val="00865065"/>
    <w:rsid w:val="00873E58"/>
    <w:rsid w:val="00874C18"/>
    <w:rsid w:val="0088564C"/>
    <w:rsid w:val="008944D1"/>
    <w:rsid w:val="008B7F1C"/>
    <w:rsid w:val="008C18F4"/>
    <w:rsid w:val="008C6F0B"/>
    <w:rsid w:val="008C7FD4"/>
    <w:rsid w:val="008D1FDF"/>
    <w:rsid w:val="008D3070"/>
    <w:rsid w:val="008E505A"/>
    <w:rsid w:val="008F14B8"/>
    <w:rsid w:val="00900A28"/>
    <w:rsid w:val="00907340"/>
    <w:rsid w:val="0092263A"/>
    <w:rsid w:val="00932036"/>
    <w:rsid w:val="00933634"/>
    <w:rsid w:val="00937980"/>
    <w:rsid w:val="00937DA1"/>
    <w:rsid w:val="009405BE"/>
    <w:rsid w:val="00981632"/>
    <w:rsid w:val="00997A5A"/>
    <w:rsid w:val="009A288E"/>
    <w:rsid w:val="009A6CC6"/>
    <w:rsid w:val="009B3B1C"/>
    <w:rsid w:val="009C51B6"/>
    <w:rsid w:val="009D0147"/>
    <w:rsid w:val="009D2146"/>
    <w:rsid w:val="009D7654"/>
    <w:rsid w:val="009F1052"/>
    <w:rsid w:val="00A2058C"/>
    <w:rsid w:val="00A72D9C"/>
    <w:rsid w:val="00A77688"/>
    <w:rsid w:val="00A81CC0"/>
    <w:rsid w:val="00A826D7"/>
    <w:rsid w:val="00AB6934"/>
    <w:rsid w:val="00AE47BC"/>
    <w:rsid w:val="00AF7717"/>
    <w:rsid w:val="00B14BC8"/>
    <w:rsid w:val="00B14C83"/>
    <w:rsid w:val="00B209D5"/>
    <w:rsid w:val="00B20C58"/>
    <w:rsid w:val="00B43728"/>
    <w:rsid w:val="00B5535D"/>
    <w:rsid w:val="00B61CF8"/>
    <w:rsid w:val="00B96536"/>
    <w:rsid w:val="00BA671E"/>
    <w:rsid w:val="00BB42C0"/>
    <w:rsid w:val="00BB7C9E"/>
    <w:rsid w:val="00BB7CF1"/>
    <w:rsid w:val="00BF26A0"/>
    <w:rsid w:val="00C01B97"/>
    <w:rsid w:val="00C04C21"/>
    <w:rsid w:val="00C0639D"/>
    <w:rsid w:val="00C16A89"/>
    <w:rsid w:val="00C22CE8"/>
    <w:rsid w:val="00C431F5"/>
    <w:rsid w:val="00C50990"/>
    <w:rsid w:val="00C5754A"/>
    <w:rsid w:val="00C73C6C"/>
    <w:rsid w:val="00C757DC"/>
    <w:rsid w:val="00C85F54"/>
    <w:rsid w:val="00C87F62"/>
    <w:rsid w:val="00C90102"/>
    <w:rsid w:val="00CA06C3"/>
    <w:rsid w:val="00CA4944"/>
    <w:rsid w:val="00CB5B45"/>
    <w:rsid w:val="00CC6A3D"/>
    <w:rsid w:val="00CD41AB"/>
    <w:rsid w:val="00CD7307"/>
    <w:rsid w:val="00CE23AE"/>
    <w:rsid w:val="00CE695B"/>
    <w:rsid w:val="00CF57B2"/>
    <w:rsid w:val="00D2799F"/>
    <w:rsid w:val="00D347D2"/>
    <w:rsid w:val="00D400DE"/>
    <w:rsid w:val="00D44429"/>
    <w:rsid w:val="00D63A1C"/>
    <w:rsid w:val="00D658DA"/>
    <w:rsid w:val="00D74BB5"/>
    <w:rsid w:val="00D85258"/>
    <w:rsid w:val="00D909A0"/>
    <w:rsid w:val="00D91055"/>
    <w:rsid w:val="00D9204C"/>
    <w:rsid w:val="00DA300A"/>
    <w:rsid w:val="00DC5193"/>
    <w:rsid w:val="00DD35C3"/>
    <w:rsid w:val="00DE3893"/>
    <w:rsid w:val="00DF65F2"/>
    <w:rsid w:val="00E02FF2"/>
    <w:rsid w:val="00E109BB"/>
    <w:rsid w:val="00E121D8"/>
    <w:rsid w:val="00E13724"/>
    <w:rsid w:val="00E435E6"/>
    <w:rsid w:val="00E468D6"/>
    <w:rsid w:val="00E47B51"/>
    <w:rsid w:val="00E54DF2"/>
    <w:rsid w:val="00E7339E"/>
    <w:rsid w:val="00E77026"/>
    <w:rsid w:val="00E94942"/>
    <w:rsid w:val="00EA2658"/>
    <w:rsid w:val="00EA580F"/>
    <w:rsid w:val="00EC1FF3"/>
    <w:rsid w:val="00EC283F"/>
    <w:rsid w:val="00EC6E7A"/>
    <w:rsid w:val="00ED078A"/>
    <w:rsid w:val="00EE0B70"/>
    <w:rsid w:val="00EF30CD"/>
    <w:rsid w:val="00EF5C04"/>
    <w:rsid w:val="00F11322"/>
    <w:rsid w:val="00F15C30"/>
    <w:rsid w:val="00F20997"/>
    <w:rsid w:val="00F25330"/>
    <w:rsid w:val="00F402DB"/>
    <w:rsid w:val="00F433C9"/>
    <w:rsid w:val="00F6202B"/>
    <w:rsid w:val="00F672A6"/>
    <w:rsid w:val="00F67380"/>
    <w:rsid w:val="00F872C1"/>
    <w:rsid w:val="00F94777"/>
    <w:rsid w:val="00F95574"/>
    <w:rsid w:val="00F95CAF"/>
    <w:rsid w:val="00FA00FA"/>
    <w:rsid w:val="00FC07DE"/>
    <w:rsid w:val="00FC6A2F"/>
    <w:rsid w:val="00FE72E1"/>
    <w:rsid w:val="00FF3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20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4400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400E7"/>
    <w:rPr>
      <w:rFonts w:ascii="Century" w:eastAsia="ＭＳ 明朝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00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400E7"/>
    <w:rPr>
      <w:rFonts w:ascii="Century" w:eastAsia="ＭＳ 明朝" w:hAnsi="Century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95574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C6E7A"/>
    <w:rPr>
      <w:rFonts w:ascii="Arial" w:eastAsia="ＭＳ ゴシック" w:hAnsi="Arial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10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12</TotalTime>
  <Pages>1</Pages>
  <Words>140</Words>
  <Characters>8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瀬 俊治</dc:creator>
  <cp:keywords/>
  <dc:description/>
  <cp:lastModifiedBy>広瀬俊治</cp:lastModifiedBy>
  <cp:revision>176</cp:revision>
  <cp:lastPrinted>2012-07-27T06:22:00Z</cp:lastPrinted>
  <dcterms:created xsi:type="dcterms:W3CDTF">2011-08-30T13:04:00Z</dcterms:created>
  <dcterms:modified xsi:type="dcterms:W3CDTF">2012-07-27T06:26:00Z</dcterms:modified>
</cp:coreProperties>
</file>